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docMetadata/LabelInfo.xml" ContentType="application/vnd.ms-office.classificationlabel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A3B4" w14:textId="7C3DBCA3" w:rsidR="00B338B3" w:rsidRDefault="00B338B3">
      <w:pP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  <w:r w:rsidRPr="00B338B3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Supplemental table legend(s)</w:t>
      </w:r>
    </w:p>
    <w:p w14:paraId="1785AF23" w14:textId="77777777" w:rsidR="00B338B3" w:rsidRPr="00B338B3" w:rsidRDefault="00B338B3">
      <w:pPr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</w:p>
    <w:p w14:paraId="44B09965" w14:textId="5DF15E2B" w:rsidR="00B338B3" w:rsidRDefault="00B338B3" w:rsidP="00B338B3">
      <w:r>
        <w:t xml:space="preserve">Table S1: Module "Pink" generated after running a co-expression network analysis in </w:t>
      </w:r>
      <w:r w:rsidRPr="00B338B3">
        <w:rPr>
          <w:i/>
          <w:iCs/>
        </w:rPr>
        <w:t>Streptococcus pyogenes</w:t>
      </w:r>
      <w:r>
        <w:t xml:space="preserve"> (study case 1 in the Results section).</w:t>
      </w:r>
    </w:p>
    <w:p w14:paraId="45F99846" w14:textId="77777777" w:rsidR="00B338B3" w:rsidRDefault="00B338B3" w:rsidP="00B338B3"/>
    <w:p w14:paraId="2B959A5F" w14:textId="608CDE5A" w:rsidR="00D172CE" w:rsidRPr="00B338B3" w:rsidRDefault="00B338B3" w:rsidP="00B338B3">
      <w:r>
        <w:t xml:space="preserve">Table S2: Module "Blue" generated after running a co-expression network analysis in </w:t>
      </w:r>
      <w:r w:rsidRPr="00B338B3">
        <w:rPr>
          <w:i/>
          <w:iCs/>
        </w:rPr>
        <w:t>Streptococcus pyogenes</w:t>
      </w:r>
      <w:r>
        <w:t xml:space="preserve"> (study case 1 in the Results section).</w:t>
      </w:r>
    </w:p>
    <w:sectPr w:rsidR="00D172CE" w:rsidRPr="00B33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2CE"/>
    <w:rsid w:val="000276F8"/>
    <w:rsid w:val="000315C1"/>
    <w:rsid w:val="00064BC4"/>
    <w:rsid w:val="001275FA"/>
    <w:rsid w:val="001831E4"/>
    <w:rsid w:val="00202345"/>
    <w:rsid w:val="002675F6"/>
    <w:rsid w:val="003714EB"/>
    <w:rsid w:val="003930D7"/>
    <w:rsid w:val="00476AE8"/>
    <w:rsid w:val="00495ABB"/>
    <w:rsid w:val="004A5284"/>
    <w:rsid w:val="004B4816"/>
    <w:rsid w:val="00573270"/>
    <w:rsid w:val="00620CD3"/>
    <w:rsid w:val="00697FA0"/>
    <w:rsid w:val="00806908"/>
    <w:rsid w:val="008709B1"/>
    <w:rsid w:val="008E43AC"/>
    <w:rsid w:val="008E7C81"/>
    <w:rsid w:val="009F0C46"/>
    <w:rsid w:val="009F4CB6"/>
    <w:rsid w:val="00B338B3"/>
    <w:rsid w:val="00C53D7C"/>
    <w:rsid w:val="00D172CE"/>
    <w:rsid w:val="00E3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E8F9C1"/>
  <w15:chartTrackingRefBased/>
  <w15:docId w15:val="{32DFA763-9E60-BD4A-A9F0-63E45197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69A77E0D1927479D60BC21B86B2DCB" ma:contentTypeVersion="12" ma:contentTypeDescription="Create a new document." ma:contentTypeScope="" ma:versionID="925443fc1083f865d472972e90f10edc">
  <xsd:schema xmlns:xsd="http://www.w3.org/2001/XMLSchema" xmlns:xs="http://www.w3.org/2001/XMLSchema" xmlns:p="http://schemas.microsoft.com/office/2006/metadata/properties" xmlns:ns2="7599d9fe-4afb-437f-a6a5-8313d0a25cc1" xmlns:ns3="e11615ce-6175-46d2-9370-e148cd7e93bd" targetNamespace="http://schemas.microsoft.com/office/2006/metadata/properties" ma:root="true" ma:fieldsID="a38430b775657d5274f0185c275a2f67" ns2:_="" ns3:_="">
    <xsd:import namespace="7599d9fe-4afb-437f-a6a5-8313d0a25cc1"/>
    <xsd:import namespace="e11615ce-6175-46d2-9370-e148cd7e93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99d9fe-4afb-437f-a6a5-8313d0a25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615ce-6175-46d2-9370-e148cd7e93b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5776519-1a4a-4da3-b43c-018e21d7f33b}" ma:internalName="TaxCatchAll" ma:showField="CatchAllData" ma:web="e11615ce-6175-46d2-9370-e148cd7e93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1615ce-6175-46d2-9370-e148cd7e93bd" xsi:nil="true"/>
    <lcf76f155ced4ddcb4097134ff3c332f xmlns="7599d9fe-4afb-437f-a6a5-8313d0a25c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840D4F5-215A-4098-AB50-6CF43C49EF34}"/>
</file>

<file path=customXml/itemProps2.xml><?xml version="1.0" encoding="utf-8"?>
<ds:datastoreItem xmlns:ds="http://schemas.openxmlformats.org/officeDocument/2006/customXml" ds:itemID="{74A52F90-9273-4B6E-9E25-68AC8FDD60F9}"/>
</file>

<file path=customXml/itemProps3.xml><?xml version="1.0" encoding="utf-8"?>
<ds:datastoreItem xmlns:ds="http://schemas.openxmlformats.org/officeDocument/2006/customXml" ds:itemID="{5818A95D-C1A2-4990-A3DF-629421434185}"/>
</file>

<file path=docMetadata/LabelInfo.xml><?xml version="1.0" encoding="utf-8"?>
<clbl:labelList xmlns:clbl="http://schemas.microsoft.com/office/2020/mipLabelMetadata">
  <clbl:label id="{5a4ba6f9-f531-4f32-9467-398f19e69de4}" enabled="0" method="" siteId="{5a4ba6f9-f531-4f32-9467-398f19e69de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den Fernández</dc:creator>
  <cp:keywords/>
  <dc:description/>
  <cp:lastModifiedBy>Kemal Avican</cp:lastModifiedBy>
  <cp:revision>3</cp:revision>
  <dcterms:created xsi:type="dcterms:W3CDTF">2023-10-11T07:13:00Z</dcterms:created>
  <dcterms:modified xsi:type="dcterms:W3CDTF">2023-10-1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69A77E0D1927479D60BC21B86B2DCB</vt:lpwstr>
  </property>
</Properties>
</file>